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7A87" w:rsidRPr="005110DC" w:rsidRDefault="002A7A87" w:rsidP="002A7A87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S3 Table</w:t>
      </w:r>
      <w:r w:rsidRPr="005110DC">
        <w:rPr>
          <w:rFonts w:ascii="Times New Roman" w:hAnsi="Times New Roman" w:cs="Times New Roman"/>
          <w:b/>
          <w:sz w:val="20"/>
          <w:szCs w:val="20"/>
        </w:rPr>
        <w:t xml:space="preserve">. Associations of sex and race/ethnicity with incidence of </w:t>
      </w:r>
      <w:r>
        <w:rPr>
          <w:rFonts w:ascii="Times New Roman" w:hAnsi="Times New Roman" w:cs="Times New Roman"/>
          <w:b/>
          <w:sz w:val="20"/>
          <w:szCs w:val="20"/>
        </w:rPr>
        <w:t>heart failure</w:t>
      </w:r>
      <w:r w:rsidRPr="005110DC">
        <w:rPr>
          <w:rFonts w:ascii="Times New Roman" w:hAnsi="Times New Roman" w:cs="Times New Roman"/>
          <w:b/>
          <w:sz w:val="20"/>
          <w:szCs w:val="20"/>
        </w:rPr>
        <w:t xml:space="preserve"> in patients with atrial fibrillation</w:t>
      </w:r>
      <w:r>
        <w:rPr>
          <w:rFonts w:ascii="Times New Roman" w:hAnsi="Times New Roman" w:cs="Times New Roman"/>
          <w:b/>
          <w:sz w:val="20"/>
          <w:szCs w:val="20"/>
        </w:rPr>
        <w:t>, stratified by age</w:t>
      </w:r>
      <w:r w:rsidRPr="005110DC">
        <w:rPr>
          <w:rFonts w:ascii="Times New Roman" w:hAnsi="Times New Roman" w:cs="Times New Roman"/>
          <w:b/>
          <w:sz w:val="20"/>
          <w:szCs w:val="20"/>
        </w:rPr>
        <w:t xml:space="preserve">, Optum </w:t>
      </w:r>
      <w:proofErr w:type="spellStart"/>
      <w:r w:rsidRPr="005110DC">
        <w:rPr>
          <w:rFonts w:ascii="Times New Roman" w:hAnsi="Times New Roman" w:cs="Times New Roman"/>
          <w:b/>
          <w:sz w:val="20"/>
          <w:szCs w:val="20"/>
        </w:rPr>
        <w:t>Clinformatics</w:t>
      </w:r>
      <w:proofErr w:type="spellEnd"/>
      <w:r w:rsidRPr="005110DC">
        <w:rPr>
          <w:rFonts w:ascii="Times New Roman" w:hAnsi="Times New Roman" w:cs="Times New Roman"/>
          <w:b/>
          <w:sz w:val="20"/>
          <w:szCs w:val="20"/>
        </w:rPr>
        <w:t>® 2009-2015</w:t>
      </w:r>
    </w:p>
    <w:tbl>
      <w:tblPr>
        <w:tblW w:w="11733" w:type="dxa"/>
        <w:tblLook w:val="04A0" w:firstRow="1" w:lastRow="0" w:firstColumn="1" w:lastColumn="0" w:noHBand="0" w:noVBand="1"/>
      </w:tblPr>
      <w:tblGrid>
        <w:gridCol w:w="2991"/>
        <w:gridCol w:w="1560"/>
        <w:gridCol w:w="1560"/>
        <w:gridCol w:w="1560"/>
        <w:gridCol w:w="1396"/>
        <w:gridCol w:w="1397"/>
        <w:gridCol w:w="1269"/>
      </w:tblGrid>
      <w:tr w:rsidR="002A7A87" w:rsidRPr="002A7A87" w:rsidTr="00C2435B">
        <w:trPr>
          <w:trHeight w:val="512"/>
        </w:trPr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ome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ites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acks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panics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ian Americans</w:t>
            </w:r>
          </w:p>
        </w:tc>
      </w:tr>
      <w:tr w:rsidR="002A7A87" w:rsidRPr="002A7A87" w:rsidTr="00C2435B">
        <w:trPr>
          <w:trHeight w:val="269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208,2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172,3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313,04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32,09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27,45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8,046</w:t>
            </w:r>
          </w:p>
        </w:tc>
      </w:tr>
      <w:tr w:rsidR="002A7A87" w:rsidRPr="002A7A87" w:rsidTr="00C2435B">
        <w:trPr>
          <w:trHeight w:val="269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&lt;=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2A7A87" w:rsidRPr="002A7A87" w:rsidTr="00C2435B">
        <w:trPr>
          <w:trHeight w:val="269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son-Years of Follow-u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174,0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93,5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220,82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23,98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17,60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5,186</w:t>
            </w:r>
          </w:p>
        </w:tc>
      </w:tr>
      <w:tr w:rsidR="002A7A87" w:rsidRPr="002A7A87" w:rsidTr="00C2435B">
        <w:trPr>
          <w:trHeight w:val="269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. even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2,6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14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2,92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74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30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2A7A87" w:rsidRPr="002A7A87" w:rsidTr="00C2435B">
        <w:trPr>
          <w:trHeight w:val="296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 IR</w:t>
            </w: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</w:tr>
      <w:tr w:rsidR="002A7A87" w:rsidRPr="002A7A87" w:rsidTr="00C2435B">
        <w:trPr>
          <w:trHeight w:val="539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95%CI)</w:t>
            </w: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1 (ref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0.90 (0.84, 0.9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1 (ref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2.06 (1.90, 2.24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1.16 (1.03, 1.31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1.00 (0.78, 1.29)</w:t>
            </w:r>
          </w:p>
        </w:tc>
      </w:tr>
      <w:tr w:rsidR="002A7A87" w:rsidRPr="002A7A87" w:rsidTr="00C2435B">
        <w:trPr>
          <w:trHeight w:val="269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7A87" w:rsidRPr="002A7A87" w:rsidTr="00C2435B">
        <w:trPr>
          <w:trHeight w:val="269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0 &lt; Age &lt;= 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7A87" w:rsidRPr="002A7A87" w:rsidTr="00C2435B">
        <w:trPr>
          <w:trHeight w:val="269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son-Years of Follow-u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124,7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105,07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189,85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17,04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18,01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4,945</w:t>
            </w:r>
          </w:p>
        </w:tc>
      </w:tr>
      <w:tr w:rsidR="002A7A87" w:rsidRPr="002A7A87" w:rsidTr="00C2435B">
        <w:trPr>
          <w:trHeight w:val="269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. even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30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23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4,11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67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49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2A7A87" w:rsidRPr="002A7A87" w:rsidTr="00C2435B">
        <w:trPr>
          <w:trHeight w:val="296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 IR</w:t>
            </w: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24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22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21.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39.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27.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</w:tr>
      <w:tr w:rsidR="002A7A87" w:rsidRPr="002A7A87" w:rsidTr="00C2435B">
        <w:trPr>
          <w:trHeight w:val="539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95%CI)</w:t>
            </w: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1 (ref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0.87 (0.82, 0.9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1 (ref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1.65 (1.52, 1.79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1.19 (1.08, 1.31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0.88 (0.71, 1.08)</w:t>
            </w:r>
          </w:p>
        </w:tc>
      </w:tr>
      <w:tr w:rsidR="002A7A87" w:rsidRPr="002A7A87" w:rsidTr="00C2435B">
        <w:trPr>
          <w:trHeight w:val="269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7A87" w:rsidRPr="002A7A87" w:rsidTr="00C2435B">
        <w:trPr>
          <w:trHeight w:val="269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&gt; 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7A87" w:rsidRPr="002A7A87" w:rsidTr="00C2435B">
        <w:trPr>
          <w:trHeight w:val="269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son-Years of Follow-u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94,6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125,2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183,68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13,14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17,82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5,245</w:t>
            </w:r>
          </w:p>
        </w:tc>
      </w:tr>
      <w:tr w:rsidR="002A7A87" w:rsidRPr="002A7A87" w:rsidTr="00C2435B">
        <w:trPr>
          <w:trHeight w:val="269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. even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35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42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640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66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61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</w:tr>
      <w:tr w:rsidR="002A7A87" w:rsidRPr="002A7A87" w:rsidTr="00C2435B">
        <w:trPr>
          <w:trHeight w:val="296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 IR</w:t>
            </w: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37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34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50.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</w:tr>
      <w:tr w:rsidR="00C2435B" w:rsidRPr="002A7A87" w:rsidTr="00C2435B">
        <w:trPr>
          <w:trHeight w:val="539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95%CI)</w:t>
            </w:r>
            <w:r w:rsidRPr="002A7A8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1 (ref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0.89 (0.85, 0.9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1 (ref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1.33 (1.23, 1.45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0.96 (0.88, 1.04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A87" w:rsidRPr="002A7A87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A87">
              <w:rPr>
                <w:rFonts w:ascii="Times New Roman" w:eastAsia="Times New Roman" w:hAnsi="Times New Roman" w:cs="Times New Roman"/>
                <w:color w:val="000000"/>
              </w:rPr>
              <w:t>0.83 (0.71, 0.98)</w:t>
            </w:r>
          </w:p>
        </w:tc>
      </w:tr>
      <w:tr w:rsidR="002A7A87" w:rsidRPr="002A7A87" w:rsidTr="00C2435B">
        <w:trPr>
          <w:trHeight w:val="539"/>
        </w:trPr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7A87" w:rsidRPr="005110DC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7A87" w:rsidRPr="005110DC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-Sex Intera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7A87" w:rsidRPr="005110DC" w:rsidRDefault="002A7A87" w:rsidP="00C2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 </w:t>
            </w:r>
            <w:r w:rsidR="00C2435B">
              <w:rPr>
                <w:rFonts w:ascii="Times New Roman" w:eastAsia="Times New Roman" w:hAnsi="Times New Roman" w:cs="Times New Roman"/>
                <w:color w:val="000000"/>
              </w:rPr>
              <w:t>= 0.1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7A87" w:rsidRPr="005110DC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-Race Interaction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7A87" w:rsidRPr="005110DC" w:rsidRDefault="002A7A87" w:rsidP="00C24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 </w:t>
            </w:r>
            <w:r w:rsidR="00C2435B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7A87" w:rsidRPr="005110DC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7A87" w:rsidRPr="005110DC" w:rsidRDefault="002A7A87" w:rsidP="002A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2A7A87" w:rsidRPr="00F124B3" w:rsidRDefault="002A7A87" w:rsidP="002A7A87">
      <w:pPr>
        <w:spacing w:after="0" w:line="240" w:lineRule="auto"/>
        <w:ind w:right="576"/>
        <w:rPr>
          <w:rFonts w:ascii="Times New Roman" w:eastAsia="Calibri" w:hAnsi="Times New Roman" w:cs="Times New Roman"/>
          <w:sz w:val="20"/>
          <w:szCs w:val="20"/>
        </w:rPr>
      </w:pPr>
      <w:r w:rsidRPr="00F124B3">
        <w:rPr>
          <w:rFonts w:ascii="Times New Roman" w:eastAsia="Calibri" w:hAnsi="Times New Roman" w:cs="Times New Roman"/>
          <w:sz w:val="20"/>
          <w:szCs w:val="20"/>
        </w:rPr>
        <w:t xml:space="preserve">IR, incidence rate; HR, hazard ratio; CI, confidence interval. </w:t>
      </w:r>
    </w:p>
    <w:p w:rsidR="002A7A87" w:rsidRPr="00F124B3" w:rsidRDefault="002A7A87" w:rsidP="002A7A87">
      <w:pPr>
        <w:spacing w:after="0" w:line="240" w:lineRule="auto"/>
        <w:ind w:right="576"/>
        <w:rPr>
          <w:rFonts w:ascii="Times New Roman" w:eastAsia="Calibri" w:hAnsi="Times New Roman" w:cs="Times New Roman"/>
          <w:sz w:val="20"/>
          <w:szCs w:val="20"/>
        </w:rPr>
      </w:pPr>
      <w:r w:rsidRPr="00F124B3">
        <w:rPr>
          <w:rFonts w:ascii="Times New Roman" w:eastAsia="Calibri" w:hAnsi="Times New Roman" w:cs="Times New Roman"/>
          <w:sz w:val="20"/>
          <w:szCs w:val="20"/>
          <w:vertAlign w:val="superscript"/>
        </w:rPr>
        <w:t>*</w:t>
      </w:r>
      <w:r w:rsidRPr="00F124B3">
        <w:rPr>
          <w:rFonts w:ascii="Times New Roman" w:eastAsia="Calibri" w:hAnsi="Times New Roman" w:cs="Times New Roman"/>
          <w:sz w:val="20"/>
          <w:szCs w:val="20"/>
        </w:rPr>
        <w:t>Per 1,000 person-years</w:t>
      </w:r>
    </w:p>
    <w:p w:rsidR="002A7A87" w:rsidRPr="00F124B3" w:rsidRDefault="002A7A87" w:rsidP="002A7A87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F124B3">
        <w:rPr>
          <w:rFonts w:ascii="Times New Roman" w:eastAsia="Calibri" w:hAnsi="Times New Roman" w:cs="Times New Roman"/>
          <w:sz w:val="20"/>
          <w:szCs w:val="20"/>
          <w:vertAlign w:val="superscript"/>
        </w:rPr>
        <w:t>**</w:t>
      </w:r>
      <w:r w:rsidRPr="00F124B3">
        <w:rPr>
          <w:rFonts w:ascii="Times New Roman" w:eastAsia="Calibri" w:hAnsi="Times New Roman" w:cs="Times New Roman"/>
          <w:sz w:val="20"/>
          <w:szCs w:val="20"/>
        </w:rPr>
        <w:t>Cox model adjusted for age, sex, race/ethnicity, education and CHA</w:t>
      </w:r>
      <w:r w:rsidRPr="00F124B3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Pr="00F124B3">
        <w:rPr>
          <w:rFonts w:ascii="Times New Roman" w:eastAsia="Calibri" w:hAnsi="Times New Roman" w:cs="Times New Roman"/>
          <w:sz w:val="20"/>
          <w:szCs w:val="20"/>
        </w:rPr>
        <w:t>DS</w:t>
      </w:r>
      <w:r w:rsidRPr="00F124B3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Pr="00F124B3">
        <w:rPr>
          <w:rFonts w:ascii="Times New Roman" w:eastAsia="Calibri" w:hAnsi="Times New Roman" w:cs="Times New Roman"/>
          <w:sz w:val="20"/>
          <w:szCs w:val="20"/>
        </w:rPr>
        <w:t>-VASc scores</w:t>
      </w:r>
    </w:p>
    <w:sectPr w:rsidR="002A7A87" w:rsidRPr="00F124B3" w:rsidSect="002A7A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3"/>
  <w:proofState w:spelling="clean" w:grammar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A87"/>
    <w:rsid w:val="002A7A87"/>
    <w:rsid w:val="0058099D"/>
    <w:rsid w:val="006A0CDE"/>
    <w:rsid w:val="009711A0"/>
    <w:rsid w:val="00C2435B"/>
    <w:rsid w:val="00EA7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24D5E8-555E-4575-88B7-100BE65AC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06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3</Words>
  <Characters>1160</Characters>
  <Application>Microsoft Office Word</Application>
  <DocSecurity>0</DocSecurity>
  <Lines>9</Lines>
  <Paragraphs>2</Paragraphs>
  <ScaleCrop>false</ScaleCrop>
  <Company>Emory University</Company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, Aniqa Bushra</dc:creator>
  <cp:keywords/>
  <dc:description/>
  <cp:lastModifiedBy>Alonso, Alvaro</cp:lastModifiedBy>
  <cp:revision>4</cp:revision>
  <dcterms:created xsi:type="dcterms:W3CDTF">2019-06-17T15:19:00Z</dcterms:created>
  <dcterms:modified xsi:type="dcterms:W3CDTF">2019-08-26T13:54:00Z</dcterms:modified>
</cp:coreProperties>
</file>